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6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15"/>
        <w:gridCol w:w="1198"/>
        <w:gridCol w:w="1488"/>
        <w:gridCol w:w="1488"/>
        <w:gridCol w:w="1567"/>
        <w:gridCol w:w="782"/>
        <w:gridCol w:w="1234"/>
        <w:gridCol w:w="1488"/>
      </w:tblGrid>
      <w:tr>
        <w:trPr>
          <w:trHeight w:val="320" w:hRule="atLeast"/>
        </w:trPr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Annotatio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E.C.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APL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EPL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GPL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FER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FER2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IPL</w:t>
            </w:r>
          </w:p>
        </w:tc>
      </w:tr>
      <w:tr>
        <w:trPr>
          <w:trHeight w:val="320" w:hRule="atLeast"/>
        </w:trPr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Mevalonate pathwa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800" w:hRule="atLeast"/>
        </w:trPr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ypothetical nucleic acid-binding protein likely involved in mevalonate pathway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433_0048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243_104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459_023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29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_0023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624_0355</w:t>
            </w:r>
          </w:p>
        </w:tc>
      </w:tr>
      <w:tr>
        <w:trPr>
          <w:trHeight w:val="320" w:hRule="atLeast"/>
        </w:trPr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etyl-CoA acetyltransferase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3.1.9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17433_0047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243_105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459_0237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28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_0024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624_0356</w:t>
            </w:r>
          </w:p>
        </w:tc>
      </w:tr>
      <w:tr>
        <w:trPr>
          <w:trHeight w:val="320" w:hRule="atLeast"/>
        </w:trPr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ydroxymethylglutaryl-CoA synthase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3.3.1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243_106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459_023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27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_0025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624_0357</w:t>
            </w:r>
          </w:p>
        </w:tc>
      </w:tr>
      <w:tr>
        <w:trPr>
          <w:trHeight w:val="320" w:hRule="atLeast"/>
        </w:trPr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ydroxymethylglutaryl-CoA reductase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1.1.1.88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387_0042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965_86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477_0039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2_0017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624_0213</w:t>
            </w:r>
          </w:p>
        </w:tc>
      </w:tr>
      <w:tr>
        <w:trPr>
          <w:trHeight w:val="320" w:hRule="atLeast"/>
        </w:trPr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ydroxymethylglutaryl-CoA reductase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1.1.1.88 or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17387_0043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ydroxymethylglutaryl-CoA reductase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.1.34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valonate kinase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7.1.36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12885_0014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243_764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94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7_0008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606_0039</w:t>
            </w:r>
          </w:p>
        </w:tc>
      </w:tr>
      <w:tr>
        <w:trPr>
          <w:trHeight w:val="320" w:hRule="atLeast"/>
        </w:trPr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pentenyl phosphate kinase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color w:val="DD0806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DD0806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876_19*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334_000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45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7_0016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249_0046</w:t>
            </w:r>
          </w:p>
        </w:tc>
      </w:tr>
      <w:tr>
        <w:trPr>
          <w:trHeight w:val="540" w:hRule="atLeast"/>
        </w:trPr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sopentenyl-diphosphate delta-isomerase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3.3.2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876_20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334_000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44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7_0015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249_0045</w:t>
            </w:r>
          </w:p>
        </w:tc>
      </w:tr>
      <w:tr>
        <w:trPr>
          <w:trHeight w:val="320" w:hRule="atLeast"/>
        </w:trPr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540" w:hRule="atLeast"/>
        </w:trPr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To ether lipid biosynthesis (A. fulgidus pathway)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540" w:hRule="atLeast"/>
        </w:trPr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eranylgeranyl diphosphate synthase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5.1.29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387_003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965_136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459_015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83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6_0006</w:t>
              <w:br/>
              <w:t>56_0007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606_0087</w:t>
            </w:r>
          </w:p>
        </w:tc>
      </w:tr>
      <w:tr>
        <w:trPr>
          <w:trHeight w:val="540" w:hRule="atLeast"/>
        </w:trPr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ypothetical protein likely involved in ether lipid synthesis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243_0189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459_027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78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6_0002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624_0051</w:t>
            </w:r>
          </w:p>
        </w:tc>
      </w:tr>
      <w:tr>
        <w:trPr>
          <w:trHeight w:val="540" w:hRule="atLeast"/>
        </w:trPr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ycerol-1-phosphate dehydrogenase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.1.26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243_188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459_027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80</w:t>
            </w:r>
          </w:p>
        </w:tc>
        <w:tc>
          <w:tcPr>
            <w:tcW w:w="1234" w:type="dxa"/>
            <w:tcBorders/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6_0003*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624_0050</w:t>
            </w:r>
          </w:p>
        </w:tc>
      </w:tr>
      <w:tr>
        <w:trPr>
          <w:trHeight w:val="540" w:hRule="atLeast"/>
        </w:trPr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eranylgeranylglyceryl phosphate synthase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5.1.4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965_136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327_0027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08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_006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606_0280</w:t>
            </w:r>
          </w:p>
        </w:tc>
      </w:tr>
      <w:tr>
        <w:trPr>
          <w:trHeight w:val="540" w:hRule="atLeast"/>
        </w:trPr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S)-2,3-di-O-geranylgeranylglyceryl phosphate synthase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5.1.42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387_0029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965_135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327_002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3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7_002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606_0281</w:t>
            </w:r>
          </w:p>
        </w:tc>
      </w:tr>
      <w:tr>
        <w:trPr>
          <w:trHeight w:val="540" w:hRule="atLeast"/>
        </w:trPr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Digeranylgeranylglycerophospholipid reductase 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3.1.-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17087_0052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FF0000"/>
                <w:sz w:val="20"/>
                <w:szCs w:val="20"/>
              </w:rPr>
            </w:pPr>
            <w:r>
              <w:rPr>
                <w:rFonts w:cs="Verdana" w:ascii="Verdana" w:hAnsi="Verdana"/>
                <w:color w:val="FF0000"/>
                <w:sz w:val="20"/>
                <w:szCs w:val="20"/>
              </w:rPr>
              <w:t>13459_0113 check BLAST with proteins on bakerite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6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_0018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624_01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0T22:09:00Z</dcterms:created>
  <dc:creator>Pepper Yelton</dc:creator>
  <dc:description/>
  <cp:keywords/>
  <dc:language>en-US</dc:language>
  <cp:lastModifiedBy>Pepper Yelton</cp:lastModifiedBy>
  <dcterms:modified xsi:type="dcterms:W3CDTF">2011-09-10T22:09:00Z</dcterms:modified>
  <cp:revision>2</cp:revision>
  <dc:subject/>
  <dc:title/>
</cp:coreProperties>
</file>